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759A4" w14:textId="77777777" w:rsidR="00643BD0" w:rsidRDefault="00643BD0" w:rsidP="00643BD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1</w:t>
      </w:r>
    </w:p>
    <w:p w14:paraId="5086D500" w14:textId="77777777" w:rsidR="00643BD0" w:rsidRPr="00643BD0" w:rsidRDefault="00643BD0" w:rsidP="00643BD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xcluded studies by reason</w:t>
      </w:r>
    </w:p>
    <w:tbl>
      <w:tblPr>
        <w:tblW w:w="882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828"/>
      </w:tblGrid>
      <w:tr w:rsidR="00643BD0" w14:paraId="0637C6C6" w14:textId="77777777" w:rsidTr="001A1A27"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</w:tcPr>
          <w:p w14:paraId="5FA63478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rong outcome</w:t>
            </w:r>
          </w:p>
        </w:tc>
      </w:tr>
      <w:tr w:rsidR="00643BD0" w14:paraId="53AF56DC" w14:textId="77777777" w:rsidTr="001A1A27"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</w:tcPr>
          <w:p w14:paraId="24D151FA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Mendoza-Ruvalcaba, N. M., &amp; Fernández-Ballesteros, R. (2016). Effectiveness of the vital aging program to promote active aging in Mexican older adults.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inical interventions in ag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631–1644. </w:t>
            </w:r>
            <w:hyperlink r:id="rId5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2147/CIA.S102930</w:t>
              </w:r>
            </w:hyperlink>
          </w:p>
          <w:p w14:paraId="0D42B891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lasá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ueda, A., Sánche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ba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., Mejía-Ramírez, M., Afonso, R. M., &amp; Castillo-Riedel, E. (2023). Transcultural Pilot Study of the Efficacy of Reminiscence Therapy for Mexican and Spanish Older Adults with Different Levels of Cognitive Decline.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ournal of cross-cultural gerontolo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), 371–388. </w:t>
            </w:r>
            <w:hyperlink r:id="rId6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07/s10823-023-09486-2</w:t>
              </w:r>
            </w:hyperlink>
          </w:p>
        </w:tc>
      </w:tr>
      <w:tr w:rsidR="00643BD0" w14:paraId="1AACAA1E" w14:textId="77777777" w:rsidTr="001A1A27"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</w:tcPr>
          <w:p w14:paraId="08A41B01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rong population</w:t>
            </w:r>
          </w:p>
        </w:tc>
      </w:tr>
      <w:tr w:rsidR="00643BD0" w14:paraId="7E4CB43C" w14:textId="77777777" w:rsidTr="001A1A27"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</w:tcPr>
          <w:p w14:paraId="6D06EF94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Aoki Morantte, A. S., Medina-Rivera, M. V., &amp; Nicolini, H. (2024)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a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ulació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ín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ent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or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erio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ud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ibilid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vis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pan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riat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ront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), 101526. https://doi.org/10.1016/j.regg.2024.101526</w:t>
            </w:r>
          </w:p>
          <w:p w14:paraId="3E21E0D3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Perkins, K. M., Munguia, N., Angulo, A., Anaya, C., Rios, R., &amp; Velazquez, L. (2021). Evalu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quafi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ercise on the physical and mental health of older women: a pilot study.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ournal of women &amp; ag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6), 569–582. </w:t>
            </w:r>
            <w:hyperlink r:id="rId7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80/08952841.2020.1730681</w:t>
              </w:r>
            </w:hyperlink>
          </w:p>
          <w:p w14:paraId="34BAD366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Sánchez Mascuñano, A., Lapena Estella, C., Continente García, X., Laguna Fernández, V., del Val García, J. L., &amp; López Medina, M. J. (2019)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ció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ció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moció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u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 person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or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barrio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favorecid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etas d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fermerí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7), 24-32. </w:t>
            </w:r>
            <w:hyperlink r:id="rId8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35667/MetasEnf.2019.22.1003081464</w:t>
              </w:r>
            </w:hyperlink>
          </w:p>
        </w:tc>
      </w:tr>
      <w:tr w:rsidR="00643BD0" w14:paraId="4E8A9859" w14:textId="77777777" w:rsidTr="001A1A27">
        <w:tc>
          <w:tcPr>
            <w:tcW w:w="8828" w:type="dxa"/>
            <w:tcBorders>
              <w:top w:val="single" w:sz="4" w:space="0" w:color="000000"/>
              <w:bottom w:val="single" w:sz="4" w:space="0" w:color="000000"/>
            </w:tcBorders>
          </w:tcPr>
          <w:p w14:paraId="5FAB6D3D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rong design</w:t>
            </w:r>
          </w:p>
        </w:tc>
      </w:tr>
      <w:tr w:rsidR="00643BD0" w14:paraId="5537D240" w14:textId="77777777" w:rsidTr="001A1A27">
        <w:tc>
          <w:tcPr>
            <w:tcW w:w="8828" w:type="dxa"/>
            <w:tcBorders>
              <w:top w:val="single" w:sz="4" w:space="0" w:color="000000"/>
            </w:tcBorders>
          </w:tcPr>
          <w:p w14:paraId="36036A58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. Merizzi, A., Biasi, R., Zamudio, J. F. Á., Spagnuolo Lobb, M., Di Rosa, M., &amp; Santini, S. (2022). A Single-Case Design Investigation for Measuring the Efficacy of Gestalt Therapy to Treat Depression in Older Adults with Dementia in Italy and in Mexico: A Research Protocol.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ernational journal of environmental research and public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6), 3260. </w:t>
            </w:r>
            <w:hyperlink r:id="rId9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3390/ijerph19063260</w:t>
              </w:r>
            </w:hyperlink>
          </w:p>
          <w:p w14:paraId="3C138DE8" w14:textId="77777777" w:rsidR="00643BD0" w:rsidRDefault="00643BD0" w:rsidP="001A1A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Ronquillo, L., Zamudio, V., Gutiérrez-Hernández, D., Lino, C., Navarro, J., &amp; Doctor, F. (2020).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wards an automatic recommendation system to well-being for elderly based on augmented rea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In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020 16th International Conference on Intelligent Environments (I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. 126–131). IEEE. https://doi.org/10.1109/IE49459.2020.9155010</w:t>
            </w:r>
          </w:p>
        </w:tc>
      </w:tr>
    </w:tbl>
    <w:p w14:paraId="5989BA57" w14:textId="77777777" w:rsidR="00643BD0" w:rsidRDefault="00643BD0"/>
    <w:sectPr w:rsidR="00643BD0" w:rsidSect="0070514E">
      <w:pgSz w:w="11909" w:h="16834"/>
      <w:pgMar w:top="1417" w:right="1701" w:bottom="1417" w:left="1701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D0"/>
    <w:rsid w:val="00643BD0"/>
    <w:rsid w:val="0070514E"/>
    <w:rsid w:val="00782997"/>
    <w:rsid w:val="00AD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3E3C8"/>
  <w15:chartTrackingRefBased/>
  <w15:docId w15:val="{3FCC1DB1-D1C7-604F-908D-CA0228DD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BD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B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B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B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B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B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B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B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B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B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B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B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B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B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B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B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B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B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B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B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s-MX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B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BD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43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5667/MetasEnf.2019.22.100308146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80/08952841.2020.173068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10823-023-09486-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2147/CIA.S10293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ijerph1906326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1166F9-3516-3949-A8FB-CC65060DA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g Lagunes Angel Alberto</dc:creator>
  <cp:keywords/>
  <dc:description/>
  <cp:lastModifiedBy>Laura Niven</cp:lastModifiedBy>
  <cp:revision>2</cp:revision>
  <dcterms:created xsi:type="dcterms:W3CDTF">2026-02-10T18:26:00Z</dcterms:created>
  <dcterms:modified xsi:type="dcterms:W3CDTF">2026-02-11T11:23:00Z</dcterms:modified>
</cp:coreProperties>
</file>